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944"/>
        <w:gridCol w:w="1180"/>
        <w:gridCol w:w="1377"/>
        <w:gridCol w:w="1643"/>
        <w:gridCol w:w="1697"/>
        <w:gridCol w:w="1735"/>
      </w:tblGrid>
      <w:tr w:rsidR="005C3880" w:rsidRPr="005C3880" w:rsidTr="005C3880">
        <w:trPr>
          <w:trHeight w:val="142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 xml:space="preserve">Table </w:t>
            </w:r>
            <w:r w:rsidR="002548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S</w:t>
            </w: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 xml:space="preserve">1. Site coordinates and size characteristics of each estuary. The size of each estuary was evaluated using Channel Area (CA), Permanently Flooded Area (CA + lakes, ponds, and side channels), and Total Wetland Area (maximum area that becomes </w:t>
            </w:r>
            <w:r w:rsidR="007364CD"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seasonally</w:t>
            </w:r>
            <w:bookmarkStart w:id="0" w:name="_GoBack"/>
            <w:bookmarkEnd w:id="0"/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 xml:space="preserve"> flooded). </w:t>
            </w:r>
          </w:p>
        </w:tc>
      </w:tr>
      <w:tr w:rsidR="005C3880" w:rsidRPr="005C3880" w:rsidTr="005C3880">
        <w:trPr>
          <w:trHeight w:val="1215"/>
        </w:trPr>
        <w:tc>
          <w:tcPr>
            <w:tcW w:w="10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Sit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Latitud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Longitud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Channel Area (km</w:t>
            </w: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en-CA"/>
              </w:rPr>
              <w:t>2</w:t>
            </w: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Permanently Flooded Area (km</w:t>
            </w: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en-CA"/>
              </w:rPr>
              <w:t>2</w:t>
            </w: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Total Wetland Area (km</w:t>
            </w: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en-CA"/>
              </w:rPr>
              <w:t>2</w:t>
            </w: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)</w:t>
            </w:r>
          </w:p>
        </w:tc>
      </w:tr>
      <w:tr w:rsidR="005C3880" w:rsidRPr="005C3880" w:rsidTr="005C3880">
        <w:trPr>
          <w:trHeight w:val="31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Scott Creek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37.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-122.2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063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128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12509</w:t>
            </w:r>
          </w:p>
        </w:tc>
      </w:tr>
      <w:tr w:rsidR="005C3880" w:rsidRPr="005C3880" w:rsidTr="005C3880">
        <w:trPr>
          <w:trHeight w:val="31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Laguna Creek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36.98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-122.15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203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218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5354</w:t>
            </w:r>
          </w:p>
        </w:tc>
      </w:tr>
      <w:tr w:rsidR="005C3880" w:rsidRPr="005C3880" w:rsidTr="005C3880">
        <w:trPr>
          <w:trHeight w:val="31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Old Dairy Creek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36.95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-122.09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000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4.00E-0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1331</w:t>
            </w:r>
          </w:p>
        </w:tc>
      </w:tr>
      <w:tr w:rsidR="005C3880" w:rsidRPr="005C3880" w:rsidTr="005C3880">
        <w:trPr>
          <w:trHeight w:val="31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Younger Lagoo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36.95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-122.06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108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108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2092</w:t>
            </w:r>
          </w:p>
        </w:tc>
      </w:tr>
      <w:tr w:rsidR="005C3880" w:rsidRPr="005C3880" w:rsidTr="005C3880">
        <w:trPr>
          <w:trHeight w:val="315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Lombardi Creek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36.96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-122.11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011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011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28</w:t>
            </w:r>
          </w:p>
        </w:tc>
      </w:tr>
      <w:tr w:rsidR="005C3880" w:rsidRPr="005C3880" w:rsidTr="005C3880">
        <w:trPr>
          <w:trHeight w:val="315"/>
        </w:trPr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Waddell Creek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37.09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-122.27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200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0204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880" w:rsidRPr="005C3880" w:rsidRDefault="005C3880" w:rsidP="005C38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5C388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CA"/>
              </w:rPr>
              <w:t>0.16908</w:t>
            </w:r>
          </w:p>
        </w:tc>
      </w:tr>
    </w:tbl>
    <w:p w:rsidR="008D7881" w:rsidRPr="00664084" w:rsidRDefault="007364CD" w:rsidP="00664084"/>
    <w:sectPr w:rsidR="008D7881" w:rsidRPr="006640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A7F"/>
    <w:rsid w:val="0025485C"/>
    <w:rsid w:val="004B14D2"/>
    <w:rsid w:val="005C3880"/>
    <w:rsid w:val="00652574"/>
    <w:rsid w:val="00664084"/>
    <w:rsid w:val="007364CD"/>
    <w:rsid w:val="007A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2-26T16:56:00Z</dcterms:created>
  <dcterms:modified xsi:type="dcterms:W3CDTF">2020-10-17T22:30:00Z</dcterms:modified>
</cp:coreProperties>
</file>